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D1F69" w14:textId="64F1CED8" w:rsidR="00531DD4" w:rsidRPr="00C3615A" w:rsidRDefault="00E70B88" w:rsidP="00470FB6">
      <w:pPr>
        <w:jc w:val="both"/>
        <w:rPr>
          <w:b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sz w:val="24"/>
          <w:szCs w:val="24"/>
          <w:lang w:val="en-US"/>
        </w:rPr>
        <w:t xml:space="preserve">S4 </w:t>
      </w:r>
      <w:r w:rsidR="00751D43" w:rsidRPr="004478F6">
        <w:rPr>
          <w:rFonts w:ascii="Calibri" w:eastAsia="Calibri" w:hAnsi="Calibri" w:cs="Calibri"/>
          <w:b/>
          <w:sz w:val="24"/>
          <w:szCs w:val="24"/>
          <w:lang w:val="en-US"/>
        </w:rPr>
        <w:t>Table.</w:t>
      </w:r>
      <w:r w:rsidR="00751D43" w:rsidRPr="004478F6">
        <w:rPr>
          <w:rFonts w:ascii="Calibri" w:eastAsia="Calibri" w:hAnsi="Calibri" w:cs="Calibri"/>
          <w:sz w:val="24"/>
          <w:szCs w:val="24"/>
          <w:lang w:val="en-US"/>
        </w:rPr>
        <w:t xml:space="preserve"> </w:t>
      </w:r>
      <w:r w:rsidR="00046398" w:rsidRPr="006C2045">
        <w:rPr>
          <w:rFonts w:ascii="Calibri" w:eastAsia="Calibri" w:hAnsi="Calibri" w:cs="Calibri"/>
          <w:b/>
          <w:sz w:val="24"/>
          <w:szCs w:val="24"/>
          <w:lang w:val="en-US"/>
        </w:rPr>
        <w:t xml:space="preserve">Summary of the statistical models </w:t>
      </w:r>
      <w:r w:rsidR="00751D43" w:rsidRPr="006C2045">
        <w:rPr>
          <w:rFonts w:ascii="Calibri" w:eastAsia="Calibri" w:hAnsi="Calibri" w:cs="Calibri"/>
          <w:b/>
          <w:sz w:val="24"/>
          <w:szCs w:val="24"/>
          <w:lang w:val="en-US"/>
        </w:rPr>
        <w:t xml:space="preserve">(models M17 to M24) </w:t>
      </w:r>
      <w:r w:rsidR="00046398" w:rsidRPr="006C2045">
        <w:rPr>
          <w:rFonts w:ascii="Calibri" w:eastAsia="Calibri" w:hAnsi="Calibri" w:cs="Calibri"/>
          <w:b/>
          <w:sz w:val="24"/>
          <w:szCs w:val="24"/>
          <w:lang w:val="en-US"/>
        </w:rPr>
        <w:t xml:space="preserve">used to </w:t>
      </w:r>
      <w:proofErr w:type="spellStart"/>
      <w:r w:rsidR="00046398" w:rsidRPr="006C2045">
        <w:rPr>
          <w:rFonts w:ascii="Calibri" w:eastAsia="Calibri" w:hAnsi="Calibri" w:cs="Calibri"/>
          <w:b/>
          <w:sz w:val="24"/>
          <w:szCs w:val="24"/>
          <w:lang w:val="en-US"/>
        </w:rPr>
        <w:t>analyse</w:t>
      </w:r>
      <w:proofErr w:type="spellEnd"/>
      <w:r w:rsidR="00046398" w:rsidRPr="006C2045">
        <w:rPr>
          <w:rFonts w:ascii="Calibri" w:eastAsia="Calibri" w:hAnsi="Calibri" w:cs="Calibri"/>
          <w:b/>
          <w:sz w:val="24"/>
          <w:szCs w:val="24"/>
          <w:lang w:val="en-US"/>
        </w:rPr>
        <w:t xml:space="preserve"> </w:t>
      </w:r>
      <w:r w:rsidR="00E13D8B" w:rsidRPr="006C2045">
        <w:rPr>
          <w:rFonts w:ascii="Calibri" w:eastAsia="Calibri" w:hAnsi="Calibri" w:cs="Calibri"/>
          <w:b/>
          <w:sz w:val="24"/>
          <w:szCs w:val="24"/>
          <w:lang w:val="en-US"/>
        </w:rPr>
        <w:t>dual</w:t>
      </w:r>
      <w:r w:rsidR="00046398" w:rsidRPr="006C2045">
        <w:rPr>
          <w:rFonts w:ascii="Calibri" w:eastAsia="Calibri" w:hAnsi="Calibri" w:cs="Calibri"/>
          <w:b/>
          <w:sz w:val="24"/>
          <w:szCs w:val="24"/>
          <w:lang w:val="en-US"/>
        </w:rPr>
        <w:t xml:space="preserve"> and tri</w:t>
      </w:r>
      <w:r w:rsidR="00E13D8B" w:rsidRPr="006C2045">
        <w:rPr>
          <w:rFonts w:ascii="Calibri" w:eastAsia="Calibri" w:hAnsi="Calibri" w:cs="Calibri"/>
          <w:b/>
          <w:sz w:val="24"/>
          <w:szCs w:val="24"/>
          <w:lang w:val="en-US"/>
        </w:rPr>
        <w:t xml:space="preserve">ple </w:t>
      </w:r>
      <w:r w:rsidR="00046398" w:rsidRPr="006C2045">
        <w:rPr>
          <w:rFonts w:ascii="Calibri" w:eastAsia="Calibri" w:hAnsi="Calibri" w:cs="Calibri"/>
          <w:b/>
          <w:sz w:val="24"/>
          <w:szCs w:val="24"/>
          <w:lang w:val="en-US"/>
        </w:rPr>
        <w:t xml:space="preserve">shedding dynamics in </w:t>
      </w:r>
      <w:r w:rsidR="00046398" w:rsidRPr="006C2045">
        <w:rPr>
          <w:rFonts w:ascii="Calibri" w:eastAsia="Calibri" w:hAnsi="Calibri" w:cs="Calibri"/>
          <w:b/>
          <w:i/>
          <w:iCs/>
          <w:sz w:val="24"/>
          <w:szCs w:val="24"/>
          <w:lang w:val="en-US"/>
        </w:rPr>
        <w:t xml:space="preserve">M. francoismoutoui </w:t>
      </w:r>
      <w:r w:rsidR="00046398" w:rsidRPr="006C2045">
        <w:rPr>
          <w:rFonts w:ascii="Calibri" w:eastAsia="Calibri" w:hAnsi="Calibri" w:cs="Calibri"/>
          <w:b/>
          <w:sz w:val="24"/>
          <w:szCs w:val="24"/>
          <w:lang w:val="en-US"/>
        </w:rPr>
        <w:t>during pregnancy and mating periods</w:t>
      </w:r>
      <w:r w:rsidR="005E3386" w:rsidRPr="006C2045">
        <w:rPr>
          <w:rFonts w:ascii="Calibri" w:eastAsia="Calibri" w:hAnsi="Calibri" w:cs="Calibri"/>
          <w:b/>
          <w:sz w:val="24"/>
          <w:szCs w:val="24"/>
          <w:lang w:val="en-US"/>
        </w:rPr>
        <w:t xml:space="preserve"> specifically</w:t>
      </w:r>
      <w:r w:rsidR="00046398" w:rsidRPr="006C2045">
        <w:rPr>
          <w:rFonts w:ascii="Calibri" w:eastAsia="Calibri" w:hAnsi="Calibri" w:cs="Calibri"/>
          <w:b/>
          <w:sz w:val="24"/>
          <w:szCs w:val="24"/>
          <w:lang w:val="en-US"/>
        </w:rPr>
        <w:t>.</w:t>
      </w:r>
      <w:r w:rsidR="00046398" w:rsidRPr="004478F6">
        <w:rPr>
          <w:rFonts w:ascii="Calibri" w:eastAsia="Calibri" w:hAnsi="Calibri" w:cs="Calibri"/>
          <w:sz w:val="24"/>
          <w:szCs w:val="24"/>
          <w:lang w:val="en-US"/>
        </w:rPr>
        <w:t xml:space="preserve"> GLM</w:t>
      </w:r>
      <w:r w:rsidR="00C73458">
        <w:rPr>
          <w:rFonts w:ascii="Calibri" w:eastAsia="Calibri" w:hAnsi="Calibri" w:cs="Calibri"/>
          <w:sz w:val="24"/>
          <w:szCs w:val="24"/>
          <w:lang w:val="en-US"/>
        </w:rPr>
        <w:t>s</w:t>
      </w:r>
      <w:r w:rsidR="00046398" w:rsidRPr="004478F6">
        <w:rPr>
          <w:rFonts w:ascii="Calibri" w:eastAsia="Calibri" w:hAnsi="Calibri" w:cs="Calibri"/>
          <w:sz w:val="24"/>
          <w:szCs w:val="24"/>
          <w:lang w:val="en-US"/>
        </w:rPr>
        <w:t xml:space="preserve"> were fitted with a binomial distribution. Final models </w:t>
      </w:r>
      <w:r w:rsidR="0045189A" w:rsidRPr="004478F6">
        <w:rPr>
          <w:rFonts w:ascii="Calibri" w:eastAsia="Calibri" w:hAnsi="Calibri" w:cs="Calibri"/>
          <w:sz w:val="24"/>
          <w:szCs w:val="24"/>
          <w:lang w:val="en-US"/>
        </w:rPr>
        <w:t xml:space="preserve">(in bold) </w:t>
      </w:r>
      <w:r w:rsidR="00046398" w:rsidRPr="004478F6">
        <w:rPr>
          <w:rFonts w:ascii="Calibri" w:eastAsia="Calibri" w:hAnsi="Calibri" w:cs="Calibri"/>
          <w:sz w:val="24"/>
          <w:szCs w:val="24"/>
          <w:lang w:val="en-US"/>
        </w:rPr>
        <w:t xml:space="preserve">were selected by comparing full model with null model and using best AIC criterion (when </w:t>
      </w:r>
      <w:r w:rsidR="00046398" w:rsidRPr="00046398">
        <w:rPr>
          <w:rFonts w:ascii="Calibri" w:eastAsia="Calibri" w:hAnsi="Calibri" w:cs="Calibri"/>
          <w:sz w:val="24"/>
          <w:szCs w:val="24"/>
        </w:rPr>
        <w:t>Δ</w:t>
      </w:r>
      <w:r w:rsidR="00046398" w:rsidRPr="004478F6">
        <w:rPr>
          <w:rFonts w:ascii="Calibri" w:eastAsia="Calibri" w:hAnsi="Calibri" w:cs="Calibri"/>
          <w:sz w:val="24"/>
          <w:szCs w:val="24"/>
          <w:lang w:val="en-US"/>
        </w:rPr>
        <w:t xml:space="preserve">AIC&gt;2). </w:t>
      </w:r>
      <w:r w:rsidR="00C3615A">
        <w:rPr>
          <w:rFonts w:ascii="Calibri" w:eastAsia="Calibri" w:hAnsi="Calibri" w:cs="Calibri"/>
          <w:sz w:val="24"/>
          <w:szCs w:val="24"/>
          <w:lang w:val="en-US"/>
        </w:rPr>
        <w:t>The percentage of deviance explained was calculated by comparing full model with null model.</w:t>
      </w:r>
      <w:r w:rsidR="00C3615A">
        <w:rPr>
          <w:b/>
          <w:sz w:val="24"/>
          <w:szCs w:val="24"/>
          <w:lang w:val="en-US"/>
        </w:rPr>
        <w:t xml:space="preserve"> </w:t>
      </w:r>
      <w:r w:rsidR="00046398" w:rsidRPr="004478F6">
        <w:rPr>
          <w:rFonts w:ascii="Calibri" w:eastAsia="Calibri" w:hAnsi="Calibri" w:cs="Calibri"/>
          <w:sz w:val="24"/>
          <w:szCs w:val="24"/>
          <w:lang w:val="en-US"/>
        </w:rPr>
        <w:t xml:space="preserve">PMV: Paramyxovirus, LEPTO: </w:t>
      </w:r>
      <w:r w:rsidR="00046398" w:rsidRPr="006C2045">
        <w:rPr>
          <w:rFonts w:ascii="Calibri" w:eastAsia="Calibri" w:hAnsi="Calibri" w:cs="Calibri"/>
          <w:i/>
          <w:sz w:val="24"/>
          <w:szCs w:val="24"/>
          <w:lang w:val="en-US"/>
        </w:rPr>
        <w:t>Leptospira</w:t>
      </w:r>
      <w:r w:rsidR="00046398" w:rsidRPr="004478F6">
        <w:rPr>
          <w:rFonts w:ascii="Calibri" w:eastAsia="Calibri" w:hAnsi="Calibri" w:cs="Calibri"/>
          <w:sz w:val="24"/>
          <w:szCs w:val="24"/>
          <w:lang w:val="en-US"/>
        </w:rPr>
        <w:t xml:space="preserve"> bacteria, HSV: Herpesvirus. M0: female with no visible nipples.</w:t>
      </w:r>
    </w:p>
    <w:tbl>
      <w:tblPr>
        <w:tblStyle w:val="Tableausimple1"/>
        <w:tblpPr w:leftFromText="141" w:rightFromText="141" w:vertAnchor="page" w:horzAnchor="margin" w:tblpY="3901"/>
        <w:tblW w:w="13944" w:type="dxa"/>
        <w:tblLook w:val="04A0" w:firstRow="1" w:lastRow="0" w:firstColumn="1" w:lastColumn="0" w:noHBand="0" w:noVBand="1"/>
      </w:tblPr>
      <w:tblGrid>
        <w:gridCol w:w="1696"/>
        <w:gridCol w:w="2694"/>
        <w:gridCol w:w="1767"/>
        <w:gridCol w:w="2046"/>
        <w:gridCol w:w="2454"/>
        <w:gridCol w:w="1511"/>
        <w:gridCol w:w="891"/>
        <w:gridCol w:w="885"/>
      </w:tblGrid>
      <w:tr w:rsidR="00315CDB" w:rsidRPr="00470FB6" w14:paraId="07DA013B" w14:textId="77777777" w:rsidTr="00D82A0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14:paraId="5F783DC5" w14:textId="77777777" w:rsidR="00315CDB" w:rsidRPr="00470FB6" w:rsidRDefault="00315CDB" w:rsidP="00751D43">
            <w:pPr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Type and model </w:t>
            </w:r>
            <w:proofErr w:type="spellStart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number</w:t>
            </w:r>
            <w:proofErr w:type="spellEnd"/>
          </w:p>
        </w:tc>
        <w:tc>
          <w:tcPr>
            <w:tcW w:w="2694" w:type="dxa"/>
          </w:tcPr>
          <w:p w14:paraId="22E69765" w14:textId="77777777" w:rsidR="00315CDB" w:rsidRPr="00470FB6" w:rsidRDefault="00315CDB" w:rsidP="00751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  <w:lang w:val="en-US"/>
              </w:rPr>
              <w:t>Levels and number of individuals</w:t>
            </w:r>
          </w:p>
        </w:tc>
        <w:tc>
          <w:tcPr>
            <w:tcW w:w="1767" w:type="dxa"/>
          </w:tcPr>
          <w:p w14:paraId="034AB598" w14:textId="1C13771D" w:rsidR="00315CDB" w:rsidRPr="00470FB6" w:rsidRDefault="00315CDB" w:rsidP="00751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Response</w:t>
            </w:r>
            <w:proofErr w:type="spellEnd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 variable</w:t>
            </w:r>
          </w:p>
        </w:tc>
        <w:tc>
          <w:tcPr>
            <w:tcW w:w="2046" w:type="dxa"/>
          </w:tcPr>
          <w:p w14:paraId="1DB82F34" w14:textId="0D0DAAB4" w:rsidR="00315CDB" w:rsidRPr="005759E2" w:rsidRDefault="00315CDB" w:rsidP="00315C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r w:rsidRPr="001E2034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  <w:t>Deviance</w:t>
            </w:r>
            <w:proofErr w:type="spellEnd"/>
            <w:r w:rsidRPr="001E2034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E2034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  <w:t>explained</w:t>
            </w:r>
            <w:proofErr w:type="spellEnd"/>
            <w:r w:rsidR="005759E2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  <w:t xml:space="preserve"> </w:t>
            </w:r>
            <w:r w:rsidRPr="001E2034">
              <w:rPr>
                <w:rFonts w:ascii="Calibri" w:eastAsia="Calibri" w:hAnsi="Calibri" w:cs="Calibri"/>
                <w:b w:val="0"/>
                <w:bCs w:val="0"/>
                <w:i/>
                <w:iCs/>
                <w:sz w:val="24"/>
                <w:szCs w:val="24"/>
              </w:rPr>
              <w:t>(%)</w:t>
            </w:r>
          </w:p>
        </w:tc>
        <w:tc>
          <w:tcPr>
            <w:tcW w:w="2454" w:type="dxa"/>
          </w:tcPr>
          <w:p w14:paraId="642528A9" w14:textId="31CD58FF" w:rsidR="00315CDB" w:rsidRPr="00470FB6" w:rsidRDefault="00315CDB" w:rsidP="00751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Explanatory</w:t>
            </w:r>
            <w:proofErr w:type="spellEnd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 variable</w:t>
            </w:r>
            <w:r w:rsidR="009C33CA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s</w:t>
            </w:r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 (AIC)</w:t>
            </w:r>
          </w:p>
        </w:tc>
        <w:tc>
          <w:tcPr>
            <w:tcW w:w="1511" w:type="dxa"/>
          </w:tcPr>
          <w:p w14:paraId="0095CE31" w14:textId="77777777" w:rsidR="00315CDB" w:rsidRPr="00470FB6" w:rsidRDefault="00315CDB" w:rsidP="00751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Estimate</w:t>
            </w:r>
            <w:proofErr w:type="spellEnd"/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 xml:space="preserve"> (± SE)</w:t>
            </w:r>
          </w:p>
        </w:tc>
        <w:tc>
          <w:tcPr>
            <w:tcW w:w="891" w:type="dxa"/>
          </w:tcPr>
          <w:p w14:paraId="0E13DC69" w14:textId="77777777" w:rsidR="00315CDB" w:rsidRPr="00470FB6" w:rsidRDefault="00315CDB" w:rsidP="00751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Z value</w:t>
            </w:r>
          </w:p>
        </w:tc>
        <w:tc>
          <w:tcPr>
            <w:tcW w:w="885" w:type="dxa"/>
          </w:tcPr>
          <w:p w14:paraId="2AFB5AE0" w14:textId="77777777" w:rsidR="00315CDB" w:rsidRPr="00470FB6" w:rsidRDefault="00315CDB" w:rsidP="00751D4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i/>
                <w:iCs/>
                <w:sz w:val="24"/>
                <w:szCs w:val="24"/>
              </w:rPr>
              <w:t>P</w:t>
            </w:r>
          </w:p>
        </w:tc>
      </w:tr>
      <w:tr w:rsidR="00315CDB" w:rsidRPr="00470FB6" w14:paraId="763AF67B" w14:textId="77777777" w:rsidTr="00D8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516DF8F4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7CC0C1E6" w14:textId="4CE20B44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M17</w:t>
            </w:r>
          </w:p>
        </w:tc>
        <w:tc>
          <w:tcPr>
            <w:tcW w:w="2694" w:type="dxa"/>
            <w:vAlign w:val="center"/>
          </w:tcPr>
          <w:p w14:paraId="09DBA15A" w14:textId="3D5FA731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Adult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</w:t>
            </w: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females</w:t>
            </w:r>
            <w:proofErr w:type="spellEnd"/>
          </w:p>
          <w:p w14:paraId="49C9A96D" w14:textId="184A29ED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370</w:t>
            </w:r>
          </w:p>
        </w:tc>
        <w:tc>
          <w:tcPr>
            <w:tcW w:w="1767" w:type="dxa"/>
            <w:vAlign w:val="center"/>
          </w:tcPr>
          <w:p w14:paraId="5875891F" w14:textId="3B241272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MV - LEPTO</w:t>
            </w:r>
          </w:p>
        </w:tc>
        <w:tc>
          <w:tcPr>
            <w:tcW w:w="2046" w:type="dxa"/>
            <w:vAlign w:val="center"/>
          </w:tcPr>
          <w:p w14:paraId="5EAD2804" w14:textId="7FD4306D" w:rsidR="00315CDB" w:rsidRPr="00082981" w:rsidRDefault="00082981" w:rsidP="0008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082981">
              <w:rPr>
                <w:rFonts w:ascii="Calibri" w:eastAsia="Calibri" w:hAnsi="Calibri" w:cs="Calibri"/>
                <w:bCs/>
                <w:sz w:val="24"/>
                <w:szCs w:val="24"/>
              </w:rPr>
              <w:t>4.3</w:t>
            </w:r>
          </w:p>
        </w:tc>
        <w:tc>
          <w:tcPr>
            <w:tcW w:w="2454" w:type="dxa"/>
          </w:tcPr>
          <w:p w14:paraId="301A51E4" w14:textId="020538EF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Pregnancy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456)</w:t>
            </w:r>
          </w:p>
          <w:p w14:paraId="7CC45351" w14:textId="6784EA5C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(474)</w:t>
            </w:r>
          </w:p>
        </w:tc>
        <w:tc>
          <w:tcPr>
            <w:tcW w:w="1511" w:type="dxa"/>
          </w:tcPr>
          <w:p w14:paraId="3B0A09B1" w14:textId="737DCC36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39 (</w:t>
            </w:r>
            <w:r w:rsidRPr="00470FB6">
              <w:rPr>
                <w:rFonts w:ascii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35)</w:t>
            </w:r>
          </w:p>
        </w:tc>
        <w:tc>
          <w:tcPr>
            <w:tcW w:w="891" w:type="dxa"/>
          </w:tcPr>
          <w:p w14:paraId="49713B68" w14:textId="1166CAFF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4.01</w:t>
            </w:r>
          </w:p>
        </w:tc>
        <w:tc>
          <w:tcPr>
            <w:tcW w:w="885" w:type="dxa"/>
          </w:tcPr>
          <w:p w14:paraId="1800EAC3" w14:textId="3CAE62DB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6.15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05</w:t>
            </w:r>
          </w:p>
        </w:tc>
      </w:tr>
      <w:tr w:rsidR="00315CDB" w:rsidRPr="00470FB6" w14:paraId="75EFBB7B" w14:textId="77777777" w:rsidTr="00D82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4F0EBD00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03758DA2" w14:textId="5A169E42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17bis</w:t>
            </w:r>
          </w:p>
        </w:tc>
        <w:tc>
          <w:tcPr>
            <w:tcW w:w="2694" w:type="dxa"/>
            <w:vAlign w:val="center"/>
          </w:tcPr>
          <w:p w14:paraId="4FC73127" w14:textId="44222D85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Adult females, without non-pregnant M0</w:t>
            </w:r>
          </w:p>
          <w:p w14:paraId="27B592F1" w14:textId="3B25D613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N = 323</w:t>
            </w:r>
          </w:p>
        </w:tc>
        <w:tc>
          <w:tcPr>
            <w:tcW w:w="1767" w:type="dxa"/>
            <w:vAlign w:val="center"/>
          </w:tcPr>
          <w:p w14:paraId="7BD2DEFF" w14:textId="6194CE47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MV - LEPTO</w:t>
            </w:r>
          </w:p>
        </w:tc>
        <w:tc>
          <w:tcPr>
            <w:tcW w:w="2046" w:type="dxa"/>
            <w:vAlign w:val="center"/>
          </w:tcPr>
          <w:p w14:paraId="74918682" w14:textId="3F562834" w:rsidR="00315CDB" w:rsidRPr="00470FB6" w:rsidRDefault="00082981" w:rsidP="00082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0.2</w:t>
            </w:r>
          </w:p>
        </w:tc>
        <w:tc>
          <w:tcPr>
            <w:tcW w:w="2454" w:type="dxa"/>
          </w:tcPr>
          <w:p w14:paraId="63C1C65C" w14:textId="33E508DB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regnancy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(432)</w:t>
            </w:r>
          </w:p>
          <w:p w14:paraId="1BE39CA7" w14:textId="790752D9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431)</w:t>
            </w:r>
          </w:p>
        </w:tc>
        <w:tc>
          <w:tcPr>
            <w:tcW w:w="1511" w:type="dxa"/>
          </w:tcPr>
          <w:p w14:paraId="05FD755C" w14:textId="44BE862C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38 (</w:t>
            </w:r>
            <w:r w:rsidRPr="00470FB6">
              <w:rPr>
                <w:rFonts w:ascii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40)</w:t>
            </w:r>
          </w:p>
        </w:tc>
        <w:tc>
          <w:tcPr>
            <w:tcW w:w="891" w:type="dxa"/>
          </w:tcPr>
          <w:p w14:paraId="678BF0DC" w14:textId="6282BF41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97</w:t>
            </w:r>
          </w:p>
        </w:tc>
        <w:tc>
          <w:tcPr>
            <w:tcW w:w="885" w:type="dxa"/>
          </w:tcPr>
          <w:p w14:paraId="7EA408BA" w14:textId="03F64A3A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33</w:t>
            </w:r>
          </w:p>
        </w:tc>
      </w:tr>
      <w:tr w:rsidR="00315CDB" w:rsidRPr="00470FB6" w14:paraId="5AA163D9" w14:textId="77777777" w:rsidTr="00D8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08F85DE4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3B369F36" w14:textId="2534FFF5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M18</w:t>
            </w:r>
          </w:p>
          <w:p w14:paraId="3986BAFA" w14:textId="77777777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00BFD2EE" w14:textId="18963163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Adult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</w:t>
            </w: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females</w:t>
            </w:r>
            <w:proofErr w:type="spellEnd"/>
          </w:p>
          <w:p w14:paraId="5A0B9A39" w14:textId="08B4EF8C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370</w:t>
            </w:r>
          </w:p>
        </w:tc>
        <w:tc>
          <w:tcPr>
            <w:tcW w:w="1767" w:type="dxa"/>
            <w:vAlign w:val="center"/>
          </w:tcPr>
          <w:p w14:paraId="0A286B88" w14:textId="29E55FFC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LEPTO - HSV</w:t>
            </w:r>
          </w:p>
        </w:tc>
        <w:tc>
          <w:tcPr>
            <w:tcW w:w="2046" w:type="dxa"/>
            <w:vAlign w:val="center"/>
          </w:tcPr>
          <w:p w14:paraId="35BE70EB" w14:textId="4E858EA9" w:rsidR="00315CDB" w:rsidRPr="00082981" w:rsidRDefault="00082981" w:rsidP="0008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082981">
              <w:rPr>
                <w:rFonts w:ascii="Calibri" w:eastAsia="Calibri" w:hAnsi="Calibri" w:cs="Calibri"/>
                <w:bCs/>
                <w:sz w:val="24"/>
                <w:szCs w:val="24"/>
              </w:rPr>
              <w:t>5.2</w:t>
            </w:r>
          </w:p>
        </w:tc>
        <w:tc>
          <w:tcPr>
            <w:tcW w:w="2454" w:type="dxa"/>
          </w:tcPr>
          <w:p w14:paraId="4BB1F1C9" w14:textId="711FC5A1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Pregnancy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480)</w:t>
            </w:r>
          </w:p>
          <w:p w14:paraId="04957A66" w14:textId="6AED9524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(504)</w:t>
            </w:r>
          </w:p>
        </w:tc>
        <w:tc>
          <w:tcPr>
            <w:tcW w:w="1511" w:type="dxa"/>
          </w:tcPr>
          <w:p w14:paraId="75854E61" w14:textId="57784979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32 (</w:t>
            </w:r>
            <w:r w:rsidRPr="00470FB6">
              <w:rPr>
                <w:rFonts w:ascii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7)</w:t>
            </w:r>
          </w:p>
        </w:tc>
        <w:tc>
          <w:tcPr>
            <w:tcW w:w="891" w:type="dxa"/>
          </w:tcPr>
          <w:p w14:paraId="161CC957" w14:textId="1680CE99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4.93</w:t>
            </w:r>
          </w:p>
        </w:tc>
        <w:tc>
          <w:tcPr>
            <w:tcW w:w="885" w:type="dxa"/>
          </w:tcPr>
          <w:p w14:paraId="6964C9DF" w14:textId="04D9124A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8.05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07</w:t>
            </w:r>
          </w:p>
        </w:tc>
      </w:tr>
      <w:tr w:rsidR="00315CDB" w:rsidRPr="00470FB6" w14:paraId="15DC5728" w14:textId="77777777" w:rsidTr="00D82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7C8074FD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67150319" w14:textId="54538C29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18bis</w:t>
            </w:r>
          </w:p>
        </w:tc>
        <w:tc>
          <w:tcPr>
            <w:tcW w:w="2694" w:type="dxa"/>
            <w:vAlign w:val="center"/>
          </w:tcPr>
          <w:p w14:paraId="2C24B338" w14:textId="377F7666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Adult females, without non-pregnant M0</w:t>
            </w:r>
          </w:p>
          <w:p w14:paraId="16FC3CB8" w14:textId="00336AAF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N = 323</w:t>
            </w:r>
          </w:p>
        </w:tc>
        <w:tc>
          <w:tcPr>
            <w:tcW w:w="1767" w:type="dxa"/>
            <w:vAlign w:val="center"/>
          </w:tcPr>
          <w:p w14:paraId="65B21C5C" w14:textId="5F32CB15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LEPTO - HSV</w:t>
            </w:r>
          </w:p>
        </w:tc>
        <w:tc>
          <w:tcPr>
            <w:tcW w:w="2046" w:type="dxa"/>
            <w:vAlign w:val="center"/>
          </w:tcPr>
          <w:p w14:paraId="75B7CF48" w14:textId="0D1B948A" w:rsidR="00315CDB" w:rsidRPr="00082981" w:rsidRDefault="00082981" w:rsidP="00082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0.4</w:t>
            </w:r>
          </w:p>
        </w:tc>
        <w:tc>
          <w:tcPr>
            <w:tcW w:w="2454" w:type="dxa"/>
          </w:tcPr>
          <w:p w14:paraId="7CF6D421" w14:textId="65FEA975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regnancy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(423)</w:t>
            </w:r>
          </w:p>
          <w:p w14:paraId="2434E69C" w14:textId="2FEDE552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423)</w:t>
            </w:r>
          </w:p>
        </w:tc>
        <w:tc>
          <w:tcPr>
            <w:tcW w:w="1511" w:type="dxa"/>
          </w:tcPr>
          <w:p w14:paraId="1C7FA273" w14:textId="3CA79CBF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46 (</w:t>
            </w:r>
            <w:r w:rsidRPr="00470FB6">
              <w:rPr>
                <w:rFonts w:ascii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37)</w:t>
            </w:r>
          </w:p>
        </w:tc>
        <w:tc>
          <w:tcPr>
            <w:tcW w:w="891" w:type="dxa"/>
          </w:tcPr>
          <w:p w14:paraId="6787DCF5" w14:textId="3C02BBAF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24</w:t>
            </w:r>
          </w:p>
        </w:tc>
        <w:tc>
          <w:tcPr>
            <w:tcW w:w="885" w:type="dxa"/>
          </w:tcPr>
          <w:p w14:paraId="62349245" w14:textId="57663289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2</w:t>
            </w:r>
          </w:p>
        </w:tc>
      </w:tr>
      <w:tr w:rsidR="00315CDB" w:rsidRPr="00470FB6" w14:paraId="440B1396" w14:textId="77777777" w:rsidTr="00D8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41085733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780605CF" w14:textId="193CC10B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bCs w:val="0"/>
                <w:sz w:val="24"/>
                <w:szCs w:val="24"/>
              </w:rPr>
              <w:t>M19</w:t>
            </w:r>
          </w:p>
          <w:p w14:paraId="1A19BE94" w14:textId="77777777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68B0E84A" w14:textId="71D2412E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Adult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</w:t>
            </w: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females</w:t>
            </w:r>
            <w:proofErr w:type="spellEnd"/>
          </w:p>
          <w:p w14:paraId="65CC4562" w14:textId="20569365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370</w:t>
            </w:r>
          </w:p>
        </w:tc>
        <w:tc>
          <w:tcPr>
            <w:tcW w:w="1767" w:type="dxa"/>
            <w:vAlign w:val="center"/>
          </w:tcPr>
          <w:p w14:paraId="688EAD05" w14:textId="3961D950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MV - HSV</w:t>
            </w:r>
          </w:p>
        </w:tc>
        <w:tc>
          <w:tcPr>
            <w:tcW w:w="2046" w:type="dxa"/>
            <w:vAlign w:val="center"/>
          </w:tcPr>
          <w:p w14:paraId="0D1BE162" w14:textId="4888B961" w:rsidR="00315CDB" w:rsidRPr="00082981" w:rsidRDefault="00082981" w:rsidP="0008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5.6</w:t>
            </w:r>
          </w:p>
        </w:tc>
        <w:tc>
          <w:tcPr>
            <w:tcW w:w="2454" w:type="dxa"/>
          </w:tcPr>
          <w:p w14:paraId="449092A6" w14:textId="2797FEEF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Pregnancy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487)</w:t>
            </w:r>
          </w:p>
          <w:p w14:paraId="7956D17A" w14:textId="3E1D1730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(514)</w:t>
            </w:r>
          </w:p>
        </w:tc>
        <w:tc>
          <w:tcPr>
            <w:tcW w:w="1511" w:type="dxa"/>
          </w:tcPr>
          <w:p w14:paraId="12AF3A19" w14:textId="0535138C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42 (</w:t>
            </w:r>
            <w:r w:rsidRPr="00470FB6">
              <w:rPr>
                <w:rFonts w:ascii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8)</w:t>
            </w:r>
          </w:p>
        </w:tc>
        <w:tc>
          <w:tcPr>
            <w:tcW w:w="891" w:type="dxa"/>
          </w:tcPr>
          <w:p w14:paraId="67547F76" w14:textId="33CDDA18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5.07</w:t>
            </w:r>
          </w:p>
        </w:tc>
        <w:tc>
          <w:tcPr>
            <w:tcW w:w="885" w:type="dxa"/>
          </w:tcPr>
          <w:p w14:paraId="2FAABC6B" w14:textId="39692748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3.97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07</w:t>
            </w:r>
          </w:p>
        </w:tc>
      </w:tr>
      <w:tr w:rsidR="00315CDB" w:rsidRPr="00470FB6" w14:paraId="074DCB87" w14:textId="77777777" w:rsidTr="00D82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77FB3C9A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7C50DB59" w14:textId="23AE1038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19bis</w:t>
            </w:r>
          </w:p>
        </w:tc>
        <w:tc>
          <w:tcPr>
            <w:tcW w:w="2694" w:type="dxa"/>
            <w:vAlign w:val="center"/>
          </w:tcPr>
          <w:p w14:paraId="44FBEBD4" w14:textId="4CFF19E9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Adult females without non-pregnant M0</w:t>
            </w:r>
          </w:p>
          <w:p w14:paraId="0F92FFA8" w14:textId="4F905A72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N = 323</w:t>
            </w:r>
          </w:p>
        </w:tc>
        <w:tc>
          <w:tcPr>
            <w:tcW w:w="1767" w:type="dxa"/>
            <w:vAlign w:val="center"/>
          </w:tcPr>
          <w:p w14:paraId="15668921" w14:textId="78FA451A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MV - HSV</w:t>
            </w:r>
          </w:p>
        </w:tc>
        <w:tc>
          <w:tcPr>
            <w:tcW w:w="2046" w:type="dxa"/>
            <w:vAlign w:val="center"/>
          </w:tcPr>
          <w:p w14:paraId="422BA2A8" w14:textId="4CCCF99E" w:rsidR="00315CDB" w:rsidRPr="00082981" w:rsidRDefault="00082981" w:rsidP="00082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0.1</w:t>
            </w:r>
          </w:p>
        </w:tc>
        <w:tc>
          <w:tcPr>
            <w:tcW w:w="2454" w:type="dxa"/>
          </w:tcPr>
          <w:p w14:paraId="19A77A34" w14:textId="7191DD74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regnancy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(441)</w:t>
            </w:r>
          </w:p>
          <w:p w14:paraId="4907CDBE" w14:textId="03E994DE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439)</w:t>
            </w:r>
          </w:p>
        </w:tc>
        <w:tc>
          <w:tcPr>
            <w:tcW w:w="1511" w:type="dxa"/>
          </w:tcPr>
          <w:p w14:paraId="4B6CDC59" w14:textId="603B9243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1 (</w:t>
            </w:r>
            <w:r w:rsidRPr="00470FB6">
              <w:rPr>
                <w:rFonts w:ascii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37)</w:t>
            </w:r>
          </w:p>
        </w:tc>
        <w:tc>
          <w:tcPr>
            <w:tcW w:w="891" w:type="dxa"/>
          </w:tcPr>
          <w:p w14:paraId="2A4E1282" w14:textId="2AFD4E11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57</w:t>
            </w:r>
          </w:p>
        </w:tc>
        <w:tc>
          <w:tcPr>
            <w:tcW w:w="885" w:type="dxa"/>
          </w:tcPr>
          <w:p w14:paraId="1028C658" w14:textId="454A96B2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57</w:t>
            </w:r>
          </w:p>
        </w:tc>
      </w:tr>
      <w:tr w:rsidR="00315CDB" w:rsidRPr="00470FB6" w14:paraId="4B014BB7" w14:textId="77777777" w:rsidTr="00D8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2D005AD4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34DB5DBC" w14:textId="0B4C7759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20</w:t>
            </w:r>
          </w:p>
        </w:tc>
        <w:tc>
          <w:tcPr>
            <w:tcW w:w="2694" w:type="dxa"/>
            <w:vAlign w:val="center"/>
          </w:tcPr>
          <w:p w14:paraId="55F78598" w14:textId="2A1B78D9" w:rsidR="00315CDB" w:rsidRPr="00470FB6" w:rsidRDefault="00315CDB" w:rsidP="00046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Adult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</w:t>
            </w: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females</w:t>
            </w:r>
            <w:proofErr w:type="spellEnd"/>
          </w:p>
          <w:p w14:paraId="5EA7D68D" w14:textId="346152BF" w:rsidR="00315CDB" w:rsidRPr="00470FB6" w:rsidRDefault="00315CDB" w:rsidP="00046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370</w:t>
            </w:r>
          </w:p>
        </w:tc>
        <w:tc>
          <w:tcPr>
            <w:tcW w:w="1767" w:type="dxa"/>
            <w:vAlign w:val="center"/>
          </w:tcPr>
          <w:p w14:paraId="67DED695" w14:textId="3300C784" w:rsidR="00315CDB" w:rsidRPr="00470FB6" w:rsidRDefault="00315CDB" w:rsidP="00046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MV - LEPTO - HSV</w:t>
            </w:r>
          </w:p>
        </w:tc>
        <w:tc>
          <w:tcPr>
            <w:tcW w:w="2046" w:type="dxa"/>
            <w:vAlign w:val="center"/>
          </w:tcPr>
          <w:p w14:paraId="240C9BAE" w14:textId="5BDC2CA8" w:rsidR="00315CDB" w:rsidRPr="00082981" w:rsidRDefault="00082981" w:rsidP="0008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3.8</w:t>
            </w:r>
          </w:p>
        </w:tc>
        <w:tc>
          <w:tcPr>
            <w:tcW w:w="2454" w:type="dxa"/>
          </w:tcPr>
          <w:p w14:paraId="0077C450" w14:textId="3FF2D5A4" w:rsidR="00315CDB" w:rsidRPr="00470FB6" w:rsidRDefault="00315CDB" w:rsidP="00046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Pregnancy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451)</w:t>
            </w:r>
          </w:p>
          <w:p w14:paraId="6ADAF987" w14:textId="61FAC161" w:rsidR="00315CDB" w:rsidRPr="00470FB6" w:rsidRDefault="00315CDB" w:rsidP="00046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(467)</w:t>
            </w:r>
          </w:p>
        </w:tc>
        <w:tc>
          <w:tcPr>
            <w:tcW w:w="1511" w:type="dxa"/>
          </w:tcPr>
          <w:p w14:paraId="6DA3A35B" w14:textId="6866FB37" w:rsidR="00315CDB" w:rsidRPr="00470FB6" w:rsidRDefault="00315CDB" w:rsidP="00046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31 (</w:t>
            </w:r>
            <w:r w:rsidRPr="00470FB6">
              <w:rPr>
                <w:rFonts w:ascii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35)</w:t>
            </w:r>
          </w:p>
        </w:tc>
        <w:tc>
          <w:tcPr>
            <w:tcW w:w="891" w:type="dxa"/>
          </w:tcPr>
          <w:p w14:paraId="39BEC8E1" w14:textId="59290541" w:rsidR="00315CDB" w:rsidRPr="00470FB6" w:rsidRDefault="00315CDB" w:rsidP="00046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3.79</w:t>
            </w:r>
          </w:p>
        </w:tc>
        <w:tc>
          <w:tcPr>
            <w:tcW w:w="885" w:type="dxa"/>
          </w:tcPr>
          <w:p w14:paraId="672D2C17" w14:textId="1776085F" w:rsidR="00315CDB" w:rsidRPr="00470FB6" w:rsidRDefault="00315CDB" w:rsidP="000463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1.5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vertAlign w:val="superscript"/>
              </w:rPr>
              <w:t>-04</w:t>
            </w:r>
          </w:p>
        </w:tc>
      </w:tr>
      <w:tr w:rsidR="00315CDB" w:rsidRPr="00470FB6" w14:paraId="4F1BB7FB" w14:textId="77777777" w:rsidTr="00D82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393D6318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lastRenderedPageBreak/>
              <w:t>GLM</w:t>
            </w:r>
          </w:p>
          <w:p w14:paraId="4F338C71" w14:textId="6A1E2F32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20bis</w:t>
            </w:r>
          </w:p>
        </w:tc>
        <w:tc>
          <w:tcPr>
            <w:tcW w:w="2694" w:type="dxa"/>
            <w:vAlign w:val="center"/>
          </w:tcPr>
          <w:p w14:paraId="02F7F19D" w14:textId="70E124B1" w:rsidR="00315CDB" w:rsidRPr="00470FB6" w:rsidRDefault="00315CDB" w:rsidP="00046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Adult females, without non-pregnant M0</w:t>
            </w:r>
          </w:p>
          <w:p w14:paraId="079FAF4F" w14:textId="6FEA9AF5" w:rsidR="00315CDB" w:rsidRPr="00470FB6" w:rsidRDefault="00315CDB" w:rsidP="00046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  <w:lang w:val="en-US"/>
              </w:rPr>
              <w:t>N = 323</w:t>
            </w:r>
          </w:p>
        </w:tc>
        <w:tc>
          <w:tcPr>
            <w:tcW w:w="1767" w:type="dxa"/>
            <w:vAlign w:val="center"/>
          </w:tcPr>
          <w:p w14:paraId="14151E87" w14:textId="6BD9870B" w:rsidR="00315CDB" w:rsidRPr="00470FB6" w:rsidRDefault="00315CDB" w:rsidP="00046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MV - LEPTO -HSV</w:t>
            </w:r>
          </w:p>
        </w:tc>
        <w:tc>
          <w:tcPr>
            <w:tcW w:w="2046" w:type="dxa"/>
            <w:vAlign w:val="center"/>
          </w:tcPr>
          <w:p w14:paraId="7AF5D29B" w14:textId="2184FC2D" w:rsidR="00315CDB" w:rsidRPr="00470FB6" w:rsidRDefault="00082981" w:rsidP="00082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0.1</w:t>
            </w:r>
          </w:p>
        </w:tc>
        <w:tc>
          <w:tcPr>
            <w:tcW w:w="2454" w:type="dxa"/>
          </w:tcPr>
          <w:p w14:paraId="068FFB22" w14:textId="12BD15B1" w:rsidR="00315CDB" w:rsidRPr="00470FB6" w:rsidRDefault="00315CDB" w:rsidP="00046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regnancy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(427)</w:t>
            </w:r>
          </w:p>
          <w:p w14:paraId="0940D6B2" w14:textId="2AA1A4DA" w:rsidR="00315CDB" w:rsidRPr="00470FB6" w:rsidRDefault="00315CDB" w:rsidP="00046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426)</w:t>
            </w:r>
          </w:p>
        </w:tc>
        <w:tc>
          <w:tcPr>
            <w:tcW w:w="1511" w:type="dxa"/>
          </w:tcPr>
          <w:p w14:paraId="1779203E" w14:textId="2BE1DA6F" w:rsidR="00315CDB" w:rsidRPr="00470FB6" w:rsidRDefault="00315CDB" w:rsidP="00046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31 (</w:t>
            </w:r>
            <w:r w:rsidRPr="00470FB6">
              <w:rPr>
                <w:rFonts w:ascii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40)</w:t>
            </w:r>
          </w:p>
        </w:tc>
        <w:tc>
          <w:tcPr>
            <w:tcW w:w="891" w:type="dxa"/>
          </w:tcPr>
          <w:p w14:paraId="1CD69922" w14:textId="5C7D0E82" w:rsidR="00315CDB" w:rsidRPr="00470FB6" w:rsidRDefault="00315CDB" w:rsidP="00046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78</w:t>
            </w:r>
          </w:p>
        </w:tc>
        <w:tc>
          <w:tcPr>
            <w:tcW w:w="885" w:type="dxa"/>
          </w:tcPr>
          <w:p w14:paraId="6FBD6013" w14:textId="79A4B1FC" w:rsidR="00315CDB" w:rsidRPr="00470FB6" w:rsidRDefault="00315CDB" w:rsidP="000463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43</w:t>
            </w:r>
          </w:p>
        </w:tc>
      </w:tr>
      <w:tr w:rsidR="00315CDB" w:rsidRPr="00470FB6" w14:paraId="45A891EB" w14:textId="77777777" w:rsidTr="00D8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5A632D46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29CCAD93" w14:textId="5697AB64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21</w:t>
            </w:r>
          </w:p>
        </w:tc>
        <w:tc>
          <w:tcPr>
            <w:tcW w:w="2694" w:type="dxa"/>
            <w:vAlign w:val="center"/>
          </w:tcPr>
          <w:p w14:paraId="2C2B9D65" w14:textId="14AB0293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Adult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males</w:t>
            </w:r>
          </w:p>
          <w:p w14:paraId="2041FFFD" w14:textId="6F656B7A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214</w:t>
            </w:r>
          </w:p>
        </w:tc>
        <w:tc>
          <w:tcPr>
            <w:tcW w:w="1767" w:type="dxa"/>
            <w:vAlign w:val="center"/>
          </w:tcPr>
          <w:p w14:paraId="1F064DA7" w14:textId="2D6AF10D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MV - LEPTO</w:t>
            </w:r>
          </w:p>
        </w:tc>
        <w:tc>
          <w:tcPr>
            <w:tcW w:w="2046" w:type="dxa"/>
            <w:vAlign w:val="center"/>
          </w:tcPr>
          <w:p w14:paraId="0CE0281E" w14:textId="526AE40A" w:rsidR="00315CDB" w:rsidRPr="00470FB6" w:rsidRDefault="00082981" w:rsidP="0008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0.3</w:t>
            </w:r>
          </w:p>
        </w:tc>
        <w:tc>
          <w:tcPr>
            <w:tcW w:w="2454" w:type="dxa"/>
          </w:tcPr>
          <w:p w14:paraId="4FDDB0BF" w14:textId="439D8410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Reproduction (231)</w:t>
            </w:r>
          </w:p>
          <w:p w14:paraId="06D26841" w14:textId="131EA4EA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230)</w:t>
            </w:r>
          </w:p>
        </w:tc>
        <w:tc>
          <w:tcPr>
            <w:tcW w:w="1511" w:type="dxa"/>
          </w:tcPr>
          <w:p w14:paraId="136B9CD6" w14:textId="66721702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9 (</w:t>
            </w:r>
            <w:r w:rsidRPr="00470FB6">
              <w:rPr>
                <w:rFonts w:ascii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33)</w:t>
            </w:r>
          </w:p>
        </w:tc>
        <w:tc>
          <w:tcPr>
            <w:tcW w:w="891" w:type="dxa"/>
          </w:tcPr>
          <w:p w14:paraId="226C8719" w14:textId="1E3151E9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89</w:t>
            </w:r>
          </w:p>
        </w:tc>
        <w:tc>
          <w:tcPr>
            <w:tcW w:w="885" w:type="dxa"/>
          </w:tcPr>
          <w:p w14:paraId="38879D41" w14:textId="5386C96F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38</w:t>
            </w:r>
          </w:p>
        </w:tc>
      </w:tr>
      <w:tr w:rsidR="00315CDB" w:rsidRPr="00470FB6" w14:paraId="1A0F940F" w14:textId="77777777" w:rsidTr="00D82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6EF2ACE6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6EDFED29" w14:textId="23702B77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22</w:t>
            </w:r>
          </w:p>
        </w:tc>
        <w:tc>
          <w:tcPr>
            <w:tcW w:w="2694" w:type="dxa"/>
            <w:vAlign w:val="center"/>
          </w:tcPr>
          <w:p w14:paraId="1F9A369B" w14:textId="7F8E8090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Adult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males</w:t>
            </w:r>
          </w:p>
          <w:p w14:paraId="7A2DA3C2" w14:textId="38AA5CAB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214</w:t>
            </w:r>
          </w:p>
        </w:tc>
        <w:tc>
          <w:tcPr>
            <w:tcW w:w="1767" w:type="dxa"/>
            <w:vAlign w:val="center"/>
          </w:tcPr>
          <w:p w14:paraId="43F0464F" w14:textId="3E693C62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LEPTO - HSV</w:t>
            </w:r>
          </w:p>
        </w:tc>
        <w:tc>
          <w:tcPr>
            <w:tcW w:w="2046" w:type="dxa"/>
            <w:vAlign w:val="center"/>
          </w:tcPr>
          <w:p w14:paraId="6E3CB2D5" w14:textId="46940A46" w:rsidR="00315CDB" w:rsidRPr="00082981" w:rsidRDefault="00082981" w:rsidP="00082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082981">
              <w:rPr>
                <w:rFonts w:ascii="Calibri" w:eastAsia="Calibri" w:hAnsi="Calibri" w:cs="Calibri"/>
                <w:bCs/>
                <w:sz w:val="24"/>
                <w:szCs w:val="24"/>
              </w:rPr>
              <w:t>2.4</w:t>
            </w:r>
          </w:p>
        </w:tc>
        <w:tc>
          <w:tcPr>
            <w:tcW w:w="2454" w:type="dxa"/>
          </w:tcPr>
          <w:p w14:paraId="73C60FD9" w14:textId="19A9587C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Reproduction (293)</w:t>
            </w:r>
          </w:p>
          <w:p w14:paraId="105AFF28" w14:textId="50F75FA4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(298)</w:t>
            </w:r>
          </w:p>
        </w:tc>
        <w:tc>
          <w:tcPr>
            <w:tcW w:w="1511" w:type="dxa"/>
          </w:tcPr>
          <w:p w14:paraId="7E3DFC4B" w14:textId="72A2923B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75 (</w:t>
            </w:r>
            <w:r w:rsidRPr="00470FB6">
              <w:rPr>
                <w:rFonts w:ascii="Calibri" w:hAnsi="Calibri" w:cs="Calibri"/>
                <w:sz w:val="24"/>
                <w:szCs w:val="24"/>
              </w:rPr>
              <w:t>±0.28)</w:t>
            </w:r>
          </w:p>
        </w:tc>
        <w:tc>
          <w:tcPr>
            <w:tcW w:w="891" w:type="dxa"/>
          </w:tcPr>
          <w:p w14:paraId="2B04B2D2" w14:textId="3994B86F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2.66</w:t>
            </w:r>
          </w:p>
        </w:tc>
        <w:tc>
          <w:tcPr>
            <w:tcW w:w="885" w:type="dxa"/>
          </w:tcPr>
          <w:p w14:paraId="6E4CF994" w14:textId="74E58459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008</w:t>
            </w:r>
          </w:p>
        </w:tc>
      </w:tr>
      <w:tr w:rsidR="00315CDB" w:rsidRPr="00470FB6" w14:paraId="7D7DC08E" w14:textId="77777777" w:rsidTr="00D82A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62AFCF80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0DB8495B" w14:textId="3756C45F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23</w:t>
            </w:r>
          </w:p>
        </w:tc>
        <w:tc>
          <w:tcPr>
            <w:tcW w:w="2694" w:type="dxa"/>
            <w:vAlign w:val="center"/>
          </w:tcPr>
          <w:p w14:paraId="71E2D217" w14:textId="18E7193D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Adult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males</w:t>
            </w:r>
          </w:p>
          <w:p w14:paraId="25A2B8BD" w14:textId="7AB1D0D4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214</w:t>
            </w:r>
          </w:p>
        </w:tc>
        <w:tc>
          <w:tcPr>
            <w:tcW w:w="1767" w:type="dxa"/>
            <w:vAlign w:val="center"/>
          </w:tcPr>
          <w:p w14:paraId="6E95F237" w14:textId="52AE10D5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MV -HSV</w:t>
            </w:r>
          </w:p>
        </w:tc>
        <w:tc>
          <w:tcPr>
            <w:tcW w:w="2046" w:type="dxa"/>
            <w:vAlign w:val="center"/>
          </w:tcPr>
          <w:p w14:paraId="4BC51C5D" w14:textId="10E08662" w:rsidR="00315CDB" w:rsidRPr="00082981" w:rsidRDefault="00082981" w:rsidP="0008298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0.1</w:t>
            </w:r>
          </w:p>
        </w:tc>
        <w:tc>
          <w:tcPr>
            <w:tcW w:w="2454" w:type="dxa"/>
          </w:tcPr>
          <w:p w14:paraId="097A13BB" w14:textId="10B45EB9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Reproduction (297)</w:t>
            </w:r>
          </w:p>
          <w:p w14:paraId="2B53A834" w14:textId="61D0D605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295)</w:t>
            </w:r>
          </w:p>
        </w:tc>
        <w:tc>
          <w:tcPr>
            <w:tcW w:w="1511" w:type="dxa"/>
          </w:tcPr>
          <w:p w14:paraId="1FDD08F2" w14:textId="2E427751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0.18 (</w:t>
            </w:r>
            <w:r w:rsidRPr="00470FB6">
              <w:rPr>
                <w:rFonts w:ascii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8)</w:t>
            </w:r>
          </w:p>
        </w:tc>
        <w:tc>
          <w:tcPr>
            <w:tcW w:w="891" w:type="dxa"/>
          </w:tcPr>
          <w:p w14:paraId="7DACFABC" w14:textId="6683E9E1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-0.63</w:t>
            </w:r>
          </w:p>
        </w:tc>
        <w:tc>
          <w:tcPr>
            <w:tcW w:w="885" w:type="dxa"/>
          </w:tcPr>
          <w:p w14:paraId="701C01CB" w14:textId="23AF6FEF" w:rsidR="00315CDB" w:rsidRPr="00470FB6" w:rsidRDefault="00315CDB" w:rsidP="00751D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53</w:t>
            </w:r>
          </w:p>
        </w:tc>
      </w:tr>
      <w:tr w:rsidR="00315CDB" w:rsidRPr="00470FB6" w14:paraId="52227472" w14:textId="77777777" w:rsidTr="00D82A0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Align w:val="center"/>
          </w:tcPr>
          <w:p w14:paraId="5C50F282" w14:textId="77777777" w:rsidR="00315CDB" w:rsidRPr="00470FB6" w:rsidRDefault="00315CDB" w:rsidP="004E7069">
            <w:pPr>
              <w:rPr>
                <w:rFonts w:ascii="Calibri" w:eastAsia="Calibri" w:hAnsi="Calibri" w:cs="Calibri"/>
                <w:bCs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GLM</w:t>
            </w:r>
          </w:p>
          <w:p w14:paraId="287446DC" w14:textId="3714AFDA" w:rsidR="00315CDB" w:rsidRPr="00470FB6" w:rsidRDefault="00315CDB" w:rsidP="004E7069">
            <w:pPr>
              <w:rPr>
                <w:rFonts w:ascii="Calibri" w:eastAsia="Calibri" w:hAnsi="Calibri" w:cs="Calibri"/>
                <w:b w:val="0"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 w:val="0"/>
                <w:sz w:val="24"/>
                <w:szCs w:val="24"/>
              </w:rPr>
              <w:t>M24</w:t>
            </w:r>
          </w:p>
        </w:tc>
        <w:tc>
          <w:tcPr>
            <w:tcW w:w="2694" w:type="dxa"/>
            <w:vAlign w:val="center"/>
          </w:tcPr>
          <w:p w14:paraId="0FCF3367" w14:textId="74BFF5A0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Adult</w:t>
            </w:r>
            <w:proofErr w:type="spellEnd"/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males</w:t>
            </w:r>
          </w:p>
          <w:p w14:paraId="1AF3A2DA" w14:textId="12A54483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N = 214</w:t>
            </w:r>
          </w:p>
        </w:tc>
        <w:tc>
          <w:tcPr>
            <w:tcW w:w="1767" w:type="dxa"/>
            <w:vAlign w:val="center"/>
          </w:tcPr>
          <w:p w14:paraId="0FBB5406" w14:textId="6A7B35AB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PMV – LEPTO - HSV</w:t>
            </w:r>
          </w:p>
        </w:tc>
        <w:tc>
          <w:tcPr>
            <w:tcW w:w="2046" w:type="dxa"/>
            <w:vAlign w:val="center"/>
          </w:tcPr>
          <w:p w14:paraId="5383FF8C" w14:textId="3BF3BA46" w:rsidR="00315CDB" w:rsidRPr="00082981" w:rsidRDefault="00082981" w:rsidP="0008298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>
              <w:rPr>
                <w:rFonts w:ascii="Calibri" w:eastAsia="Calibri" w:hAnsi="Calibri" w:cs="Calibri"/>
                <w:bCs/>
                <w:sz w:val="24"/>
                <w:szCs w:val="24"/>
              </w:rPr>
              <w:t>0.3</w:t>
            </w:r>
          </w:p>
        </w:tc>
        <w:tc>
          <w:tcPr>
            <w:tcW w:w="2454" w:type="dxa"/>
          </w:tcPr>
          <w:p w14:paraId="209320F4" w14:textId="63DDEAC2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Reproduction (231)</w:t>
            </w:r>
          </w:p>
          <w:p w14:paraId="47640203" w14:textId="1C65EFCE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proofErr w:type="spellStart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>Null</w:t>
            </w:r>
            <w:proofErr w:type="spellEnd"/>
            <w:r w:rsidRPr="00470FB6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(230)</w:t>
            </w:r>
          </w:p>
        </w:tc>
        <w:tc>
          <w:tcPr>
            <w:tcW w:w="1511" w:type="dxa"/>
          </w:tcPr>
          <w:p w14:paraId="4ACDD8CE" w14:textId="0DAD6C5C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29 (</w:t>
            </w:r>
            <w:r w:rsidRPr="00470FB6">
              <w:rPr>
                <w:rFonts w:ascii="Calibri" w:hAnsi="Calibri" w:cs="Calibri"/>
                <w:sz w:val="24"/>
                <w:szCs w:val="24"/>
              </w:rPr>
              <w:t>±</w:t>
            </w: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33)</w:t>
            </w:r>
          </w:p>
        </w:tc>
        <w:tc>
          <w:tcPr>
            <w:tcW w:w="891" w:type="dxa"/>
          </w:tcPr>
          <w:p w14:paraId="56032117" w14:textId="18EC3D65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89</w:t>
            </w:r>
          </w:p>
        </w:tc>
        <w:tc>
          <w:tcPr>
            <w:tcW w:w="885" w:type="dxa"/>
          </w:tcPr>
          <w:p w14:paraId="5119496B" w14:textId="50EC3A6F" w:rsidR="00315CDB" w:rsidRPr="00470FB6" w:rsidRDefault="00315CDB" w:rsidP="00751D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Cs/>
                <w:sz w:val="24"/>
                <w:szCs w:val="24"/>
              </w:rPr>
            </w:pPr>
            <w:r w:rsidRPr="00470FB6">
              <w:rPr>
                <w:rFonts w:ascii="Calibri" w:eastAsia="Calibri" w:hAnsi="Calibri" w:cs="Calibri"/>
                <w:bCs/>
                <w:sz w:val="24"/>
                <w:szCs w:val="24"/>
              </w:rPr>
              <w:t>0.38</w:t>
            </w:r>
          </w:p>
        </w:tc>
      </w:tr>
    </w:tbl>
    <w:p w14:paraId="1B7066AA" w14:textId="7C6E0618" w:rsidR="00AE46F7" w:rsidRPr="00AE46F7" w:rsidRDefault="000B57AB" w:rsidP="004335C1">
      <w:pPr>
        <w:rPr>
          <w:rFonts w:asciiTheme="majorHAnsi" w:hAnsiTheme="majorHAnsi" w:cstheme="majorHAnsi"/>
          <w:sz w:val="24"/>
          <w:szCs w:val="24"/>
          <w:lang w:val="en-US"/>
        </w:rPr>
      </w:pPr>
      <w:r>
        <w:rPr>
          <w:rFonts w:ascii="Calibri" w:eastAsia="Calibri" w:hAnsi="Calibri" w:cs="Calibri"/>
          <w:sz w:val="24"/>
          <w:szCs w:val="24"/>
        </w:rPr>
        <w:br w:type="page"/>
      </w:r>
    </w:p>
    <w:p w14:paraId="141E3B5B" w14:textId="5AEA9C4F" w:rsidR="00531DD4" w:rsidRPr="000B57AB" w:rsidRDefault="00531DD4" w:rsidP="000B57AB">
      <w:pPr>
        <w:jc w:val="center"/>
        <w:rPr>
          <w:rFonts w:asciiTheme="majorHAnsi" w:hAnsiTheme="majorHAnsi" w:cstheme="majorHAnsi"/>
          <w:b/>
          <w:sz w:val="24"/>
          <w:szCs w:val="24"/>
          <w:lang w:val="en-US"/>
        </w:rPr>
      </w:pPr>
    </w:p>
    <w:sectPr w:rsidR="00531DD4" w:rsidRPr="000B57AB" w:rsidSect="00470FB6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92349D"/>
    <w:multiLevelType w:val="hybridMultilevel"/>
    <w:tmpl w:val="4A88A2D0"/>
    <w:lvl w:ilvl="0" w:tplc="B3B47A0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7F6"/>
    <w:rsid w:val="00011563"/>
    <w:rsid w:val="00046398"/>
    <w:rsid w:val="00047C9C"/>
    <w:rsid w:val="00056FE7"/>
    <w:rsid w:val="00075A6C"/>
    <w:rsid w:val="00082981"/>
    <w:rsid w:val="00093132"/>
    <w:rsid w:val="000B57AB"/>
    <w:rsid w:val="000D179D"/>
    <w:rsid w:val="000D384E"/>
    <w:rsid w:val="000E3BCD"/>
    <w:rsid w:val="000F0776"/>
    <w:rsid w:val="001053F5"/>
    <w:rsid w:val="00112A12"/>
    <w:rsid w:val="00120998"/>
    <w:rsid w:val="001375E2"/>
    <w:rsid w:val="001748B7"/>
    <w:rsid w:val="00175B29"/>
    <w:rsid w:val="001E2034"/>
    <w:rsid w:val="00212E2D"/>
    <w:rsid w:val="002228F1"/>
    <w:rsid w:val="00226396"/>
    <w:rsid w:val="002841B4"/>
    <w:rsid w:val="002B4259"/>
    <w:rsid w:val="002C7003"/>
    <w:rsid w:val="002D1D61"/>
    <w:rsid w:val="00303496"/>
    <w:rsid w:val="00315CDB"/>
    <w:rsid w:val="00345915"/>
    <w:rsid w:val="0035308D"/>
    <w:rsid w:val="003621C9"/>
    <w:rsid w:val="00362775"/>
    <w:rsid w:val="003821E2"/>
    <w:rsid w:val="00382EDA"/>
    <w:rsid w:val="003954F0"/>
    <w:rsid w:val="003A5100"/>
    <w:rsid w:val="003C0049"/>
    <w:rsid w:val="003F256F"/>
    <w:rsid w:val="00403D3B"/>
    <w:rsid w:val="00410E3E"/>
    <w:rsid w:val="00422E6A"/>
    <w:rsid w:val="004335C1"/>
    <w:rsid w:val="004478F6"/>
    <w:rsid w:val="004511E8"/>
    <w:rsid w:val="0045189A"/>
    <w:rsid w:val="004579A0"/>
    <w:rsid w:val="00470FB6"/>
    <w:rsid w:val="00474F17"/>
    <w:rsid w:val="00492838"/>
    <w:rsid w:val="004B7B5A"/>
    <w:rsid w:val="004E1B9D"/>
    <w:rsid w:val="004E3BF2"/>
    <w:rsid w:val="004E7069"/>
    <w:rsid w:val="005038D3"/>
    <w:rsid w:val="0050736B"/>
    <w:rsid w:val="00507BB8"/>
    <w:rsid w:val="005167F6"/>
    <w:rsid w:val="005259F3"/>
    <w:rsid w:val="0052668D"/>
    <w:rsid w:val="00531DD4"/>
    <w:rsid w:val="005759E2"/>
    <w:rsid w:val="00593A8E"/>
    <w:rsid w:val="005A6F4D"/>
    <w:rsid w:val="005B33E6"/>
    <w:rsid w:val="005D0FE8"/>
    <w:rsid w:val="005E20DC"/>
    <w:rsid w:val="005E3386"/>
    <w:rsid w:val="005E54A6"/>
    <w:rsid w:val="00605C2D"/>
    <w:rsid w:val="00637F69"/>
    <w:rsid w:val="0064208E"/>
    <w:rsid w:val="006925BB"/>
    <w:rsid w:val="006C2045"/>
    <w:rsid w:val="006C50FF"/>
    <w:rsid w:val="006D6477"/>
    <w:rsid w:val="006D7891"/>
    <w:rsid w:val="006F558C"/>
    <w:rsid w:val="007030F2"/>
    <w:rsid w:val="0073717B"/>
    <w:rsid w:val="00750D17"/>
    <w:rsid w:val="00751D43"/>
    <w:rsid w:val="00755CF3"/>
    <w:rsid w:val="00770654"/>
    <w:rsid w:val="00787EE7"/>
    <w:rsid w:val="007B01B8"/>
    <w:rsid w:val="007B24FD"/>
    <w:rsid w:val="007F5E1C"/>
    <w:rsid w:val="007F7EB5"/>
    <w:rsid w:val="00820CFA"/>
    <w:rsid w:val="00826FEC"/>
    <w:rsid w:val="00833895"/>
    <w:rsid w:val="00850631"/>
    <w:rsid w:val="00853242"/>
    <w:rsid w:val="00862891"/>
    <w:rsid w:val="008A149C"/>
    <w:rsid w:val="008B40A5"/>
    <w:rsid w:val="008C4351"/>
    <w:rsid w:val="008D5F4C"/>
    <w:rsid w:val="008F5555"/>
    <w:rsid w:val="00901843"/>
    <w:rsid w:val="009362FD"/>
    <w:rsid w:val="00965748"/>
    <w:rsid w:val="009C33CA"/>
    <w:rsid w:val="009D3A84"/>
    <w:rsid w:val="009D48E6"/>
    <w:rsid w:val="009D5B48"/>
    <w:rsid w:val="009D5C0F"/>
    <w:rsid w:val="00A11428"/>
    <w:rsid w:val="00A24FBD"/>
    <w:rsid w:val="00A32784"/>
    <w:rsid w:val="00A42C85"/>
    <w:rsid w:val="00A71A19"/>
    <w:rsid w:val="00A813F0"/>
    <w:rsid w:val="00AA29BF"/>
    <w:rsid w:val="00AE46F7"/>
    <w:rsid w:val="00B00854"/>
    <w:rsid w:val="00B11395"/>
    <w:rsid w:val="00B252F1"/>
    <w:rsid w:val="00B35BFD"/>
    <w:rsid w:val="00B4774E"/>
    <w:rsid w:val="00B57D5C"/>
    <w:rsid w:val="00B628EE"/>
    <w:rsid w:val="00B6469D"/>
    <w:rsid w:val="00BC36EA"/>
    <w:rsid w:val="00C033C5"/>
    <w:rsid w:val="00C3615A"/>
    <w:rsid w:val="00C50E80"/>
    <w:rsid w:val="00C706BD"/>
    <w:rsid w:val="00C73458"/>
    <w:rsid w:val="00C73BF2"/>
    <w:rsid w:val="00C871E7"/>
    <w:rsid w:val="00C90BEE"/>
    <w:rsid w:val="00CB37B5"/>
    <w:rsid w:val="00CB7651"/>
    <w:rsid w:val="00CD386D"/>
    <w:rsid w:val="00D2730B"/>
    <w:rsid w:val="00D5295C"/>
    <w:rsid w:val="00D63EBD"/>
    <w:rsid w:val="00D82A00"/>
    <w:rsid w:val="00D90880"/>
    <w:rsid w:val="00D972AD"/>
    <w:rsid w:val="00DA5744"/>
    <w:rsid w:val="00DC3438"/>
    <w:rsid w:val="00DF0A71"/>
    <w:rsid w:val="00E13D8B"/>
    <w:rsid w:val="00E21D7F"/>
    <w:rsid w:val="00E35A2D"/>
    <w:rsid w:val="00E435B6"/>
    <w:rsid w:val="00E51EA5"/>
    <w:rsid w:val="00E648A4"/>
    <w:rsid w:val="00E70B88"/>
    <w:rsid w:val="00E81A27"/>
    <w:rsid w:val="00E84A60"/>
    <w:rsid w:val="00F362F6"/>
    <w:rsid w:val="00F87291"/>
    <w:rsid w:val="00FA0609"/>
    <w:rsid w:val="00FB4E12"/>
    <w:rsid w:val="00FC7D45"/>
    <w:rsid w:val="00FD0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B8D245"/>
  <w15:docId w15:val="{5B72E4A5-3763-404B-B8B3-121C880A4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aire">
    <w:name w:val="annotation text"/>
    <w:basedOn w:val="Normal"/>
    <w:link w:val="CommentaireC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table" w:styleId="Grilledutableau">
    <w:name w:val="Table Grid"/>
    <w:basedOn w:val="TableauNormal"/>
    <w:uiPriority w:val="39"/>
    <w:rsid w:val="00056FE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056FE7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Grille4">
    <w:name w:val="Grid Table 4"/>
    <w:basedOn w:val="TableauNormal"/>
    <w:uiPriority w:val="49"/>
    <w:rsid w:val="00056FE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Liste2">
    <w:name w:val="List Table 2"/>
    <w:basedOn w:val="TableauNormal"/>
    <w:uiPriority w:val="47"/>
    <w:rsid w:val="00474F1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auGrille3">
    <w:name w:val="Grid Table 3"/>
    <w:basedOn w:val="TableauNormal"/>
    <w:uiPriority w:val="48"/>
    <w:rsid w:val="00474F1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eausimple1">
    <w:name w:val="Plain Table 1"/>
    <w:basedOn w:val="TableauNormal"/>
    <w:uiPriority w:val="41"/>
    <w:rsid w:val="00CB37B5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0A7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0A71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AA29B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478F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78F6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9D5B48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13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1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7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F25EA3-DDBC-4076-B5B5-E6838F228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8</Words>
  <Characters>170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el</dc:creator>
  <cp:lastModifiedBy>Samantha Aguillon</cp:lastModifiedBy>
  <cp:revision>45</cp:revision>
  <dcterms:created xsi:type="dcterms:W3CDTF">2025-01-02T04:49:00Z</dcterms:created>
  <dcterms:modified xsi:type="dcterms:W3CDTF">2025-07-01T09:39:00Z</dcterms:modified>
</cp:coreProperties>
</file>